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21E82" w14:textId="79F856D3" w:rsidR="00870117" w:rsidRPr="0072798B" w:rsidRDefault="0072798B" w:rsidP="00870117">
      <w:pPr>
        <w:rPr>
          <w:b/>
        </w:rPr>
      </w:pPr>
      <w:r w:rsidRPr="0072798B">
        <w:rPr>
          <w:b/>
        </w:rPr>
        <w:t xml:space="preserve">Supplementary </w:t>
      </w:r>
      <w:r w:rsidR="00870117" w:rsidRPr="0072798B">
        <w:rPr>
          <w:b/>
        </w:rPr>
        <w:t xml:space="preserve">Table </w:t>
      </w:r>
      <w:r w:rsidR="00377B46">
        <w:rPr>
          <w:b/>
        </w:rPr>
        <w:t>3</w:t>
      </w:r>
      <w:r w:rsidR="00870117" w:rsidRPr="0072798B">
        <w:rPr>
          <w:b/>
        </w:rPr>
        <w:t xml:space="preserve">. Alphabetical list of taxa used for </w:t>
      </w:r>
      <w:r w:rsidR="00377B46">
        <w:rPr>
          <w:b/>
        </w:rPr>
        <w:t>estimation of divergence time based on 18S rRNA genes</w:t>
      </w:r>
      <w:r w:rsidR="00870117" w:rsidRPr="0072798B">
        <w:rPr>
          <w:b/>
        </w:rPr>
        <w:t>.</w:t>
      </w:r>
    </w:p>
    <w:p w14:paraId="5949567D" w14:textId="77777777" w:rsidR="00870117" w:rsidRDefault="00870117" w:rsidP="00870117">
      <w:pPr>
        <w:ind w:left="360" w:hanging="360"/>
      </w:pPr>
    </w:p>
    <w:tbl>
      <w:tblPr>
        <w:tblStyle w:val="TableGrid"/>
        <w:tblW w:w="7938" w:type="dxa"/>
        <w:tblLook w:val="04A0" w:firstRow="1" w:lastRow="0" w:firstColumn="1" w:lastColumn="0" w:noHBand="0" w:noVBand="1"/>
      </w:tblPr>
      <w:tblGrid>
        <w:gridCol w:w="3170"/>
        <w:gridCol w:w="2738"/>
        <w:gridCol w:w="2030"/>
      </w:tblGrid>
      <w:tr w:rsidR="00870117" w14:paraId="4CEA9F05" w14:textId="77777777" w:rsidTr="00771805">
        <w:trPr>
          <w:trHeight w:val="315"/>
        </w:trPr>
        <w:tc>
          <w:tcPr>
            <w:tcW w:w="3170" w:type="dxa"/>
          </w:tcPr>
          <w:p w14:paraId="6D87DD96" w14:textId="77777777" w:rsidR="00870117" w:rsidRPr="00DF6AF8" w:rsidRDefault="00870117" w:rsidP="00771805">
            <w:pPr>
              <w:rPr>
                <w:b/>
              </w:rPr>
            </w:pPr>
            <w:r w:rsidRPr="00DF6AF8">
              <w:rPr>
                <w:b/>
              </w:rPr>
              <w:t>Species</w:t>
            </w:r>
          </w:p>
        </w:tc>
        <w:tc>
          <w:tcPr>
            <w:tcW w:w="2738" w:type="dxa"/>
          </w:tcPr>
          <w:p w14:paraId="104CBE14" w14:textId="77777777" w:rsidR="00870117" w:rsidRPr="00DF6AF8" w:rsidRDefault="00870117" w:rsidP="00771805">
            <w:pPr>
              <w:ind w:left="-110" w:right="-428"/>
              <w:rPr>
                <w:b/>
              </w:rPr>
            </w:pPr>
            <w:r w:rsidRPr="00DF6AF8">
              <w:rPr>
                <w:b/>
              </w:rPr>
              <w:t>Lineage</w:t>
            </w:r>
          </w:p>
        </w:tc>
        <w:tc>
          <w:tcPr>
            <w:tcW w:w="2030" w:type="dxa"/>
          </w:tcPr>
          <w:p w14:paraId="6B24BF08" w14:textId="77777777" w:rsidR="00870117" w:rsidRDefault="00870117" w:rsidP="00771805">
            <w:pPr>
              <w:ind w:left="392" w:right="76"/>
              <w:rPr>
                <w:b/>
              </w:rPr>
            </w:pPr>
            <w:r>
              <w:rPr>
                <w:b/>
              </w:rPr>
              <w:t>Genbank</w:t>
            </w:r>
          </w:p>
          <w:p w14:paraId="7BC197D4" w14:textId="77777777" w:rsidR="00870117" w:rsidRPr="00DF6AF8" w:rsidRDefault="00870117" w:rsidP="00771805">
            <w:pPr>
              <w:ind w:left="392" w:right="76"/>
              <w:rPr>
                <w:b/>
              </w:rPr>
            </w:pPr>
            <w:r w:rsidRPr="00DF6AF8">
              <w:rPr>
                <w:b/>
              </w:rPr>
              <w:t>Accession</w:t>
            </w:r>
          </w:p>
        </w:tc>
      </w:tr>
      <w:tr w:rsidR="00870117" w:rsidRPr="00E61515" w14:paraId="4E967EB7" w14:textId="77777777" w:rsidTr="00771805">
        <w:trPr>
          <w:trHeight w:val="255"/>
        </w:trPr>
        <w:tc>
          <w:tcPr>
            <w:tcW w:w="3170" w:type="dxa"/>
          </w:tcPr>
          <w:p w14:paraId="5FE35828" w14:textId="77777777" w:rsidR="00870117" w:rsidRPr="00A236D6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A236D6">
              <w:rPr>
                <w:bCs/>
                <w:i/>
                <w:iCs/>
                <w:sz w:val="20"/>
                <w:szCs w:val="20"/>
              </w:rPr>
              <w:t>Aleuroglyphus ovatus</w:t>
            </w:r>
          </w:p>
        </w:tc>
        <w:tc>
          <w:tcPr>
            <w:tcW w:w="2738" w:type="dxa"/>
          </w:tcPr>
          <w:p w14:paraId="2FB9F277" w14:textId="77777777" w:rsidR="00870117" w:rsidRPr="009F72A9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Acariformes, Sarcoptiformes</w:t>
            </w:r>
          </w:p>
        </w:tc>
        <w:tc>
          <w:tcPr>
            <w:tcW w:w="2030" w:type="dxa"/>
          </w:tcPr>
          <w:p w14:paraId="0B978358" w14:textId="423461D5" w:rsidR="00870117" w:rsidRPr="009F72A9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00109.1</w:t>
            </w:r>
          </w:p>
        </w:tc>
      </w:tr>
      <w:tr w:rsidR="00510C83" w:rsidRPr="00E61515" w14:paraId="0587D78C" w14:textId="77777777" w:rsidTr="00771805">
        <w:trPr>
          <w:trHeight w:val="255"/>
        </w:trPr>
        <w:tc>
          <w:tcPr>
            <w:tcW w:w="3170" w:type="dxa"/>
          </w:tcPr>
          <w:p w14:paraId="7E8811B6" w14:textId="5CA62DFE" w:rsidR="00510C83" w:rsidRPr="00DF6AF8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Demodex brevis</w:t>
            </w:r>
          </w:p>
        </w:tc>
        <w:tc>
          <w:tcPr>
            <w:tcW w:w="2738" w:type="dxa"/>
          </w:tcPr>
          <w:p w14:paraId="451C6E26" w14:textId="1087CCF6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6EBA8B88" w14:textId="272B5ACF" w:rsidR="00510C83" w:rsidRPr="0088351B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377178.1</w:t>
            </w:r>
          </w:p>
        </w:tc>
      </w:tr>
      <w:tr w:rsidR="00510C83" w:rsidRPr="00E61515" w14:paraId="35B446E4" w14:textId="77777777" w:rsidTr="00771805">
        <w:trPr>
          <w:trHeight w:val="270"/>
        </w:trPr>
        <w:tc>
          <w:tcPr>
            <w:tcW w:w="3170" w:type="dxa"/>
          </w:tcPr>
          <w:p w14:paraId="4764C224" w14:textId="25E69976" w:rsidR="00510C83" w:rsidRPr="00DF6AF8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Demodex folliculorum</w:t>
            </w:r>
          </w:p>
        </w:tc>
        <w:tc>
          <w:tcPr>
            <w:tcW w:w="2738" w:type="dxa"/>
          </w:tcPr>
          <w:p w14:paraId="7F78C653" w14:textId="23E00C89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575D69E4" w14:textId="61FC27B0" w:rsidR="00510C83" w:rsidRPr="0088351B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377177.1</w:t>
            </w:r>
          </w:p>
        </w:tc>
      </w:tr>
      <w:tr w:rsidR="00510C83" w:rsidRPr="00E61515" w14:paraId="21163A5D" w14:textId="77777777" w:rsidTr="00771805">
        <w:trPr>
          <w:trHeight w:val="255"/>
        </w:trPr>
        <w:tc>
          <w:tcPr>
            <w:tcW w:w="3170" w:type="dxa"/>
          </w:tcPr>
          <w:p w14:paraId="6010645B" w14:textId="39F3CABF" w:rsidR="00510C83" w:rsidRPr="00DF6AF8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Dermatophagoides farinae</w:t>
            </w:r>
          </w:p>
        </w:tc>
        <w:tc>
          <w:tcPr>
            <w:tcW w:w="2738" w:type="dxa"/>
          </w:tcPr>
          <w:p w14:paraId="6FE6D47E" w14:textId="50F350E9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Acariformes, Sarcoptiformes</w:t>
            </w:r>
          </w:p>
        </w:tc>
        <w:tc>
          <w:tcPr>
            <w:tcW w:w="2030" w:type="dxa"/>
          </w:tcPr>
          <w:p w14:paraId="0572D306" w14:textId="7DBC9FE8" w:rsidR="00510C83" w:rsidRPr="0088351B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00247.1</w:t>
            </w:r>
          </w:p>
        </w:tc>
      </w:tr>
      <w:tr w:rsidR="00510C83" w:rsidRPr="00E61515" w14:paraId="13BEE4BB" w14:textId="77777777" w:rsidTr="00771805">
        <w:trPr>
          <w:trHeight w:val="255"/>
        </w:trPr>
        <w:tc>
          <w:tcPr>
            <w:tcW w:w="3170" w:type="dxa"/>
          </w:tcPr>
          <w:p w14:paraId="6CC9C990" w14:textId="1DDD8566" w:rsidR="00510C83" w:rsidRPr="00DF6AF8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Dermatophagoides pteronyssinus</w:t>
            </w:r>
          </w:p>
        </w:tc>
        <w:tc>
          <w:tcPr>
            <w:tcW w:w="2738" w:type="dxa"/>
          </w:tcPr>
          <w:p w14:paraId="144699F8" w14:textId="594FF859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Acariformes, Sarcoptiformes</w:t>
            </w:r>
          </w:p>
        </w:tc>
        <w:tc>
          <w:tcPr>
            <w:tcW w:w="2030" w:type="dxa"/>
          </w:tcPr>
          <w:p w14:paraId="738D6DEC" w14:textId="2E18F147" w:rsidR="00510C83" w:rsidRPr="0088351B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00249.1</w:t>
            </w:r>
          </w:p>
        </w:tc>
      </w:tr>
      <w:tr w:rsidR="00510C83" w:rsidRPr="00E61515" w14:paraId="1FEA09F9" w14:textId="77777777" w:rsidTr="00771805">
        <w:trPr>
          <w:trHeight w:val="270"/>
        </w:trPr>
        <w:tc>
          <w:tcPr>
            <w:tcW w:w="3170" w:type="dxa"/>
          </w:tcPr>
          <w:p w14:paraId="1D59A64A" w14:textId="2D9EDB68" w:rsidR="00510C83" w:rsidRPr="00DF6AF8" w:rsidRDefault="00510C83" w:rsidP="00510C83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Lept</w:t>
            </w:r>
            <w:r>
              <w:rPr>
                <w:bCs/>
                <w:i/>
                <w:iCs/>
                <w:sz w:val="20"/>
                <w:szCs w:val="20"/>
              </w:rPr>
              <w:t>us sp. AP</w:t>
            </w:r>
            <w:r w:rsidR="002A23AE">
              <w:rPr>
                <w:bCs/>
                <w:i/>
                <w:iCs/>
                <w:sz w:val="20"/>
                <w:szCs w:val="20"/>
              </w:rPr>
              <w:t>-</w:t>
            </w:r>
            <w:r>
              <w:rPr>
                <w:bCs/>
                <w:i/>
                <w:iCs/>
                <w:sz w:val="20"/>
                <w:szCs w:val="20"/>
              </w:rPr>
              <w:t>2010</w:t>
            </w:r>
          </w:p>
        </w:tc>
        <w:tc>
          <w:tcPr>
            <w:tcW w:w="2738" w:type="dxa"/>
          </w:tcPr>
          <w:p w14:paraId="134D1BE2" w14:textId="28BCD6E8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32769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10336D05" w14:textId="583F6BB9" w:rsidR="00510C83" w:rsidRPr="0088351B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70355.1</w:t>
            </w:r>
          </w:p>
        </w:tc>
      </w:tr>
      <w:tr w:rsidR="00510C83" w:rsidRPr="00E61515" w14:paraId="42C6304E" w14:textId="77777777" w:rsidTr="00771805">
        <w:trPr>
          <w:trHeight w:val="270"/>
        </w:trPr>
        <w:tc>
          <w:tcPr>
            <w:tcW w:w="3170" w:type="dxa"/>
          </w:tcPr>
          <w:p w14:paraId="708D4EED" w14:textId="085C7B9A" w:rsidR="00510C83" w:rsidRPr="00DF6AF8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Limulus polyphemus</w:t>
            </w:r>
          </w:p>
        </w:tc>
        <w:tc>
          <w:tcPr>
            <w:tcW w:w="2738" w:type="dxa"/>
          </w:tcPr>
          <w:p w14:paraId="7819C026" w14:textId="61E6EC5B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ostomata (outgroup)</w:t>
            </w:r>
          </w:p>
        </w:tc>
        <w:tc>
          <w:tcPr>
            <w:tcW w:w="2030" w:type="dxa"/>
          </w:tcPr>
          <w:p w14:paraId="0EED5AEF" w14:textId="70FD55CB" w:rsidR="00510C83" w:rsidRPr="0088351B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1949.1</w:t>
            </w:r>
          </w:p>
        </w:tc>
      </w:tr>
      <w:tr w:rsidR="00510C83" w:rsidRPr="00E61515" w14:paraId="79DC510A" w14:textId="77777777" w:rsidTr="00771805">
        <w:trPr>
          <w:trHeight w:val="270"/>
        </w:trPr>
        <w:tc>
          <w:tcPr>
            <w:tcW w:w="3170" w:type="dxa"/>
          </w:tcPr>
          <w:p w14:paraId="483803FE" w14:textId="56F0A5A1" w:rsidR="00510C83" w:rsidRPr="00DF6AF8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icrotrombidium sp. AP-2010</w:t>
            </w:r>
          </w:p>
        </w:tc>
        <w:tc>
          <w:tcPr>
            <w:tcW w:w="2738" w:type="dxa"/>
          </w:tcPr>
          <w:p w14:paraId="27FDF114" w14:textId="75CB64E2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541662E2" w14:textId="2E7F4FC7" w:rsidR="00510C83" w:rsidRPr="0088351B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70352</w:t>
            </w:r>
          </w:p>
        </w:tc>
      </w:tr>
      <w:tr w:rsidR="00510C83" w:rsidRPr="00E61515" w14:paraId="1DCDE6CF" w14:textId="77777777" w:rsidTr="00771805">
        <w:trPr>
          <w:trHeight w:val="270"/>
        </w:trPr>
        <w:tc>
          <w:tcPr>
            <w:tcW w:w="3170" w:type="dxa"/>
          </w:tcPr>
          <w:p w14:paraId="141DDDC7" w14:textId="2E68E0BD" w:rsidR="00510C83" w:rsidRPr="00A236D6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ideopsis roztoczensis</w:t>
            </w:r>
          </w:p>
        </w:tc>
        <w:tc>
          <w:tcPr>
            <w:tcW w:w="2738" w:type="dxa"/>
          </w:tcPr>
          <w:p w14:paraId="58D1D98F" w14:textId="26A1D556" w:rsidR="00510C83" w:rsidRPr="009F72A9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510C83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05941A9F" w14:textId="55F7C84C" w:rsidR="00510C83" w:rsidRPr="00D50139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018219.1</w:t>
            </w:r>
          </w:p>
        </w:tc>
      </w:tr>
      <w:tr w:rsidR="00510C83" w:rsidRPr="00E61515" w14:paraId="74583FAB" w14:textId="77777777" w:rsidTr="00771805">
        <w:trPr>
          <w:trHeight w:val="270"/>
        </w:trPr>
        <w:tc>
          <w:tcPr>
            <w:tcW w:w="3170" w:type="dxa"/>
          </w:tcPr>
          <w:p w14:paraId="7F1C4AA5" w14:textId="342DE76E" w:rsidR="00510C83" w:rsidRPr="00DF6AF8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maridiidae sp. AP-2010</w:t>
            </w:r>
          </w:p>
        </w:tc>
        <w:tc>
          <w:tcPr>
            <w:tcW w:w="2738" w:type="dxa"/>
          </w:tcPr>
          <w:p w14:paraId="7B6885A9" w14:textId="33236883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73DCAFFC" w14:textId="034352F1" w:rsidR="00510C83" w:rsidRPr="0088351B" w:rsidRDefault="00510C83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70364.1</w:t>
            </w:r>
          </w:p>
        </w:tc>
      </w:tr>
      <w:tr w:rsidR="00510C83" w:rsidRPr="00E61515" w14:paraId="576CDDC3" w14:textId="77777777" w:rsidTr="00771805">
        <w:trPr>
          <w:trHeight w:val="270"/>
        </w:trPr>
        <w:tc>
          <w:tcPr>
            <w:tcW w:w="3170" w:type="dxa"/>
          </w:tcPr>
          <w:p w14:paraId="788F7D53" w14:textId="1E7946D3" w:rsidR="00510C83" w:rsidRPr="00DF6AF8" w:rsidRDefault="002A23AE" w:rsidP="00771805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onotetranychus sp. AP-2010</w:t>
            </w:r>
          </w:p>
        </w:tc>
        <w:tc>
          <w:tcPr>
            <w:tcW w:w="2738" w:type="dxa"/>
          </w:tcPr>
          <w:p w14:paraId="33C7E33F" w14:textId="35E6E6B1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1665B8BD" w14:textId="2881CC49" w:rsidR="00510C83" w:rsidRPr="0088351B" w:rsidRDefault="002A23AE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70371.1</w:t>
            </w:r>
          </w:p>
        </w:tc>
      </w:tr>
      <w:tr w:rsidR="00510C83" w:rsidRPr="00E61515" w14:paraId="424A8372" w14:textId="77777777" w:rsidTr="00771805">
        <w:trPr>
          <w:trHeight w:val="255"/>
        </w:trPr>
        <w:tc>
          <w:tcPr>
            <w:tcW w:w="3170" w:type="dxa"/>
          </w:tcPr>
          <w:p w14:paraId="351200E0" w14:textId="370CB7C6" w:rsidR="00510C83" w:rsidRPr="00DF6AF8" w:rsidRDefault="00510C83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Steganacarus magnus</w:t>
            </w:r>
          </w:p>
        </w:tc>
        <w:tc>
          <w:tcPr>
            <w:tcW w:w="2738" w:type="dxa"/>
          </w:tcPr>
          <w:p w14:paraId="0EB868E5" w14:textId="6B4F5B51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Acariformes, Sarcoptiformes</w:t>
            </w:r>
          </w:p>
        </w:tc>
        <w:tc>
          <w:tcPr>
            <w:tcW w:w="2030" w:type="dxa"/>
          </w:tcPr>
          <w:p w14:paraId="539CD2A9" w14:textId="4C12D934" w:rsidR="00510C83" w:rsidRPr="0088351B" w:rsidRDefault="002A23AE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22040.1</w:t>
            </w:r>
          </w:p>
        </w:tc>
      </w:tr>
      <w:tr w:rsidR="00510C83" w:rsidRPr="00E61515" w14:paraId="328C01C1" w14:textId="77777777" w:rsidTr="00771805">
        <w:trPr>
          <w:trHeight w:val="270"/>
        </w:trPr>
        <w:tc>
          <w:tcPr>
            <w:tcW w:w="3170" w:type="dxa"/>
          </w:tcPr>
          <w:p w14:paraId="0E0F0D35" w14:textId="0DB70FF9" w:rsidR="00510C83" w:rsidRPr="00A236D6" w:rsidRDefault="00510C83" w:rsidP="002A23AE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Tetranychus </w:t>
            </w:r>
            <w:r w:rsidR="002A23AE">
              <w:rPr>
                <w:bCs/>
                <w:i/>
                <w:iCs/>
                <w:sz w:val="20"/>
                <w:szCs w:val="20"/>
              </w:rPr>
              <w:t>sp. AP-2010</w:t>
            </w:r>
          </w:p>
        </w:tc>
        <w:tc>
          <w:tcPr>
            <w:tcW w:w="2738" w:type="dxa"/>
          </w:tcPr>
          <w:p w14:paraId="727A5842" w14:textId="706F2C3A" w:rsidR="00510C83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5A98CA0C" w14:textId="03598EFC" w:rsidR="00510C83" w:rsidRPr="00A236D6" w:rsidRDefault="002A23AE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70369.1</w:t>
            </w:r>
          </w:p>
        </w:tc>
      </w:tr>
      <w:tr w:rsidR="00510C83" w:rsidRPr="00E61515" w14:paraId="5637C82E" w14:textId="77777777" w:rsidTr="00771805">
        <w:trPr>
          <w:trHeight w:val="270"/>
        </w:trPr>
        <w:tc>
          <w:tcPr>
            <w:tcW w:w="3170" w:type="dxa"/>
          </w:tcPr>
          <w:p w14:paraId="61C37281" w14:textId="2B502F8F" w:rsidR="00510C83" w:rsidRPr="00DF6AF8" w:rsidRDefault="002A23AE" w:rsidP="00771805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rombiculidae sp. AP-2010</w:t>
            </w:r>
          </w:p>
        </w:tc>
        <w:tc>
          <w:tcPr>
            <w:tcW w:w="2738" w:type="dxa"/>
          </w:tcPr>
          <w:p w14:paraId="220CAA8A" w14:textId="30718662" w:rsidR="00510C83" w:rsidRPr="0088351B" w:rsidRDefault="00510C83" w:rsidP="00771805">
            <w:pPr>
              <w:ind w:left="-110" w:right="-428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5AF72448" w14:textId="52524EBF" w:rsidR="00510C83" w:rsidRPr="0088351B" w:rsidRDefault="002A23AE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070354.1</w:t>
            </w:r>
            <w:bookmarkStart w:id="0" w:name="_GoBack"/>
            <w:bookmarkEnd w:id="0"/>
          </w:p>
        </w:tc>
      </w:tr>
    </w:tbl>
    <w:p w14:paraId="15D0B8D1" w14:textId="77777777" w:rsidR="00870117" w:rsidRDefault="00870117" w:rsidP="00870117">
      <w:pPr>
        <w:ind w:left="360" w:hanging="360"/>
        <w:rPr>
          <w:iCs/>
          <w:sz w:val="20"/>
          <w:szCs w:val="20"/>
        </w:rPr>
      </w:pPr>
    </w:p>
    <w:p w14:paraId="5CB15F8F" w14:textId="2778D68A" w:rsidR="009C4C9E" w:rsidRPr="001536CA" w:rsidRDefault="009C4C9E" w:rsidP="001536CA">
      <w:pPr>
        <w:spacing w:line="480" w:lineRule="auto"/>
        <w:rPr>
          <w:iCs/>
        </w:rPr>
      </w:pPr>
    </w:p>
    <w:sectPr w:rsidR="009C4C9E" w:rsidRPr="001536CA" w:rsidSect="00D05F01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B5820" w14:textId="77777777" w:rsidR="00B86CDC" w:rsidRDefault="00B86CDC" w:rsidP="003A5846">
      <w:r>
        <w:separator/>
      </w:r>
    </w:p>
  </w:endnote>
  <w:endnote w:type="continuationSeparator" w:id="0">
    <w:p w14:paraId="6120C6E3" w14:textId="77777777" w:rsidR="00B86CDC" w:rsidRDefault="00B86CDC" w:rsidP="003A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C2D5A" w14:textId="77777777" w:rsidR="00B86CDC" w:rsidRDefault="00B86CDC" w:rsidP="00D05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02CB85" w14:textId="77777777" w:rsidR="00B86CDC" w:rsidRDefault="00B86C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4D359" w14:textId="77777777" w:rsidR="00B86CDC" w:rsidRDefault="00B86CDC" w:rsidP="00D05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0C67">
      <w:rPr>
        <w:rStyle w:val="PageNumber"/>
        <w:noProof/>
      </w:rPr>
      <w:t>5</w:t>
    </w:r>
    <w:r>
      <w:rPr>
        <w:rStyle w:val="PageNumber"/>
      </w:rPr>
      <w:fldChar w:fldCharType="end"/>
    </w:r>
  </w:p>
  <w:p w14:paraId="4DB54210" w14:textId="1203C578" w:rsidR="00B86CDC" w:rsidRDefault="00B86CDC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F1A4C" w14:textId="77777777" w:rsidR="00B86CDC" w:rsidRDefault="00B86CDC" w:rsidP="003A5846">
      <w:r>
        <w:separator/>
      </w:r>
    </w:p>
  </w:footnote>
  <w:footnote w:type="continuationSeparator" w:id="0">
    <w:p w14:paraId="3D88F7A5" w14:textId="77777777" w:rsidR="00B86CDC" w:rsidRDefault="00B86CDC" w:rsidP="003A5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C9F"/>
    <w:rsid w:val="0000023A"/>
    <w:rsid w:val="0000028E"/>
    <w:rsid w:val="000012E0"/>
    <w:rsid w:val="0000180D"/>
    <w:rsid w:val="00002877"/>
    <w:rsid w:val="00004A56"/>
    <w:rsid w:val="00005418"/>
    <w:rsid w:val="00005DC2"/>
    <w:rsid w:val="000067F2"/>
    <w:rsid w:val="000108C9"/>
    <w:rsid w:val="00010EAD"/>
    <w:rsid w:val="00013BAA"/>
    <w:rsid w:val="00014218"/>
    <w:rsid w:val="000225CF"/>
    <w:rsid w:val="00022EF2"/>
    <w:rsid w:val="0002467E"/>
    <w:rsid w:val="00026584"/>
    <w:rsid w:val="0003040D"/>
    <w:rsid w:val="00036D19"/>
    <w:rsid w:val="00053465"/>
    <w:rsid w:val="00053BAE"/>
    <w:rsid w:val="00053E79"/>
    <w:rsid w:val="00055158"/>
    <w:rsid w:val="000564D3"/>
    <w:rsid w:val="000633F2"/>
    <w:rsid w:val="00063BEC"/>
    <w:rsid w:val="000646A7"/>
    <w:rsid w:val="000650FF"/>
    <w:rsid w:val="00066BEF"/>
    <w:rsid w:val="000670FF"/>
    <w:rsid w:val="00072D66"/>
    <w:rsid w:val="0007361A"/>
    <w:rsid w:val="00076A24"/>
    <w:rsid w:val="00080024"/>
    <w:rsid w:val="000828B2"/>
    <w:rsid w:val="00083975"/>
    <w:rsid w:val="00084330"/>
    <w:rsid w:val="00084EC9"/>
    <w:rsid w:val="000870CF"/>
    <w:rsid w:val="00087C15"/>
    <w:rsid w:val="00090B36"/>
    <w:rsid w:val="0009124F"/>
    <w:rsid w:val="00092B6E"/>
    <w:rsid w:val="000945F5"/>
    <w:rsid w:val="000963EF"/>
    <w:rsid w:val="000A3360"/>
    <w:rsid w:val="000A5BD5"/>
    <w:rsid w:val="000A7E1F"/>
    <w:rsid w:val="000B0131"/>
    <w:rsid w:val="000B08BD"/>
    <w:rsid w:val="000B25DB"/>
    <w:rsid w:val="000B26EB"/>
    <w:rsid w:val="000B4C4C"/>
    <w:rsid w:val="000B5B0E"/>
    <w:rsid w:val="000C03C2"/>
    <w:rsid w:val="000C14A2"/>
    <w:rsid w:val="000C38AA"/>
    <w:rsid w:val="000C7391"/>
    <w:rsid w:val="000C7CD0"/>
    <w:rsid w:val="000D28C2"/>
    <w:rsid w:val="000D4572"/>
    <w:rsid w:val="000D62B1"/>
    <w:rsid w:val="000D69E2"/>
    <w:rsid w:val="000E0B17"/>
    <w:rsid w:val="000E1684"/>
    <w:rsid w:val="000E2BE3"/>
    <w:rsid w:val="000E512D"/>
    <w:rsid w:val="000E76EC"/>
    <w:rsid w:val="000F1B34"/>
    <w:rsid w:val="000F229A"/>
    <w:rsid w:val="000F3079"/>
    <w:rsid w:val="000F3455"/>
    <w:rsid w:val="000F3E66"/>
    <w:rsid w:val="000F4CA1"/>
    <w:rsid w:val="000F54A9"/>
    <w:rsid w:val="001007E8"/>
    <w:rsid w:val="001008F5"/>
    <w:rsid w:val="00101714"/>
    <w:rsid w:val="00103E88"/>
    <w:rsid w:val="00107130"/>
    <w:rsid w:val="00111D8C"/>
    <w:rsid w:val="001132FB"/>
    <w:rsid w:val="001135D4"/>
    <w:rsid w:val="00114280"/>
    <w:rsid w:val="00114BB1"/>
    <w:rsid w:val="00115358"/>
    <w:rsid w:val="00120E01"/>
    <w:rsid w:val="001217D6"/>
    <w:rsid w:val="001322E6"/>
    <w:rsid w:val="00132880"/>
    <w:rsid w:val="00134668"/>
    <w:rsid w:val="00134CDB"/>
    <w:rsid w:val="00137A06"/>
    <w:rsid w:val="00140962"/>
    <w:rsid w:val="00140F5F"/>
    <w:rsid w:val="00141576"/>
    <w:rsid w:val="00142AF5"/>
    <w:rsid w:val="00142CF6"/>
    <w:rsid w:val="00143BDA"/>
    <w:rsid w:val="00143DF8"/>
    <w:rsid w:val="001462D3"/>
    <w:rsid w:val="00151304"/>
    <w:rsid w:val="0015179C"/>
    <w:rsid w:val="001536CA"/>
    <w:rsid w:val="001543F5"/>
    <w:rsid w:val="001547DC"/>
    <w:rsid w:val="0015540C"/>
    <w:rsid w:val="001570FF"/>
    <w:rsid w:val="00162C3C"/>
    <w:rsid w:val="00162FD8"/>
    <w:rsid w:val="001635F8"/>
    <w:rsid w:val="00163940"/>
    <w:rsid w:val="00167243"/>
    <w:rsid w:val="0017085B"/>
    <w:rsid w:val="00173D65"/>
    <w:rsid w:val="00175F91"/>
    <w:rsid w:val="00176A86"/>
    <w:rsid w:val="00180342"/>
    <w:rsid w:val="00183238"/>
    <w:rsid w:val="00185036"/>
    <w:rsid w:val="00187EA3"/>
    <w:rsid w:val="00190511"/>
    <w:rsid w:val="00192F32"/>
    <w:rsid w:val="00194D72"/>
    <w:rsid w:val="00195050"/>
    <w:rsid w:val="00196626"/>
    <w:rsid w:val="001A16F9"/>
    <w:rsid w:val="001A4DF7"/>
    <w:rsid w:val="001B248A"/>
    <w:rsid w:val="001B25F7"/>
    <w:rsid w:val="001B7E71"/>
    <w:rsid w:val="001C1C57"/>
    <w:rsid w:val="001C4799"/>
    <w:rsid w:val="001C54C1"/>
    <w:rsid w:val="001C5B4C"/>
    <w:rsid w:val="001C65D2"/>
    <w:rsid w:val="001C6F83"/>
    <w:rsid w:val="001C7797"/>
    <w:rsid w:val="001D15BD"/>
    <w:rsid w:val="001E023D"/>
    <w:rsid w:val="001E0548"/>
    <w:rsid w:val="001E0855"/>
    <w:rsid w:val="001E5327"/>
    <w:rsid w:val="001E5DD7"/>
    <w:rsid w:val="001F02A6"/>
    <w:rsid w:val="001F1D9D"/>
    <w:rsid w:val="001F5DF5"/>
    <w:rsid w:val="001F5F4F"/>
    <w:rsid w:val="001F78D7"/>
    <w:rsid w:val="00204965"/>
    <w:rsid w:val="00205416"/>
    <w:rsid w:val="00205858"/>
    <w:rsid w:val="0020632D"/>
    <w:rsid w:val="002071C2"/>
    <w:rsid w:val="002103AF"/>
    <w:rsid w:val="00211521"/>
    <w:rsid w:val="002120A4"/>
    <w:rsid w:val="002126F9"/>
    <w:rsid w:val="0021354C"/>
    <w:rsid w:val="00213F54"/>
    <w:rsid w:val="00216861"/>
    <w:rsid w:val="002170B0"/>
    <w:rsid w:val="0021748D"/>
    <w:rsid w:val="00217DCA"/>
    <w:rsid w:val="0022138B"/>
    <w:rsid w:val="002228EE"/>
    <w:rsid w:val="0022469A"/>
    <w:rsid w:val="00225636"/>
    <w:rsid w:val="00226338"/>
    <w:rsid w:val="00226EBD"/>
    <w:rsid w:val="00232D0F"/>
    <w:rsid w:val="00234BE5"/>
    <w:rsid w:val="00236FED"/>
    <w:rsid w:val="002413BA"/>
    <w:rsid w:val="0024445D"/>
    <w:rsid w:val="00246166"/>
    <w:rsid w:val="00252071"/>
    <w:rsid w:val="002525AF"/>
    <w:rsid w:val="002526CB"/>
    <w:rsid w:val="00253B2D"/>
    <w:rsid w:val="00253EA9"/>
    <w:rsid w:val="00256CB4"/>
    <w:rsid w:val="00257745"/>
    <w:rsid w:val="00262195"/>
    <w:rsid w:val="00262F09"/>
    <w:rsid w:val="00265F00"/>
    <w:rsid w:val="00265FBC"/>
    <w:rsid w:val="00270D75"/>
    <w:rsid w:val="002738C6"/>
    <w:rsid w:val="00274433"/>
    <w:rsid w:val="00275C82"/>
    <w:rsid w:val="0027696E"/>
    <w:rsid w:val="00281300"/>
    <w:rsid w:val="00286679"/>
    <w:rsid w:val="002909E2"/>
    <w:rsid w:val="00291ABE"/>
    <w:rsid w:val="00293CBA"/>
    <w:rsid w:val="00294C40"/>
    <w:rsid w:val="002956BF"/>
    <w:rsid w:val="00295C98"/>
    <w:rsid w:val="00295EB5"/>
    <w:rsid w:val="00296E70"/>
    <w:rsid w:val="002972B2"/>
    <w:rsid w:val="002A12D7"/>
    <w:rsid w:val="002A23AE"/>
    <w:rsid w:val="002A24F9"/>
    <w:rsid w:val="002A30F5"/>
    <w:rsid w:val="002A4C0E"/>
    <w:rsid w:val="002A69D4"/>
    <w:rsid w:val="002A74A9"/>
    <w:rsid w:val="002A78F4"/>
    <w:rsid w:val="002B17C3"/>
    <w:rsid w:val="002B1B27"/>
    <w:rsid w:val="002B5523"/>
    <w:rsid w:val="002B7B9D"/>
    <w:rsid w:val="002B7F9A"/>
    <w:rsid w:val="002C1D31"/>
    <w:rsid w:val="002C4414"/>
    <w:rsid w:val="002C58C0"/>
    <w:rsid w:val="002C72AE"/>
    <w:rsid w:val="002C76F0"/>
    <w:rsid w:val="002C79E0"/>
    <w:rsid w:val="002D36F3"/>
    <w:rsid w:val="002D5453"/>
    <w:rsid w:val="002D549F"/>
    <w:rsid w:val="002D75AE"/>
    <w:rsid w:val="002D7605"/>
    <w:rsid w:val="002E2784"/>
    <w:rsid w:val="002E4F08"/>
    <w:rsid w:val="002E78DC"/>
    <w:rsid w:val="002F3106"/>
    <w:rsid w:val="002F31D0"/>
    <w:rsid w:val="002F35AF"/>
    <w:rsid w:val="002F730F"/>
    <w:rsid w:val="0030057F"/>
    <w:rsid w:val="003055C1"/>
    <w:rsid w:val="003062BD"/>
    <w:rsid w:val="00306341"/>
    <w:rsid w:val="00306FA1"/>
    <w:rsid w:val="00307386"/>
    <w:rsid w:val="00310162"/>
    <w:rsid w:val="00310609"/>
    <w:rsid w:val="0031225E"/>
    <w:rsid w:val="00313452"/>
    <w:rsid w:val="00315E1D"/>
    <w:rsid w:val="00320EC4"/>
    <w:rsid w:val="00321051"/>
    <w:rsid w:val="00321E91"/>
    <w:rsid w:val="00322C6C"/>
    <w:rsid w:val="0032367B"/>
    <w:rsid w:val="003236BA"/>
    <w:rsid w:val="00323C9F"/>
    <w:rsid w:val="003259F0"/>
    <w:rsid w:val="00325EC0"/>
    <w:rsid w:val="0032769D"/>
    <w:rsid w:val="0033024C"/>
    <w:rsid w:val="00334A15"/>
    <w:rsid w:val="00335AA9"/>
    <w:rsid w:val="00335F80"/>
    <w:rsid w:val="00336BDA"/>
    <w:rsid w:val="00337DE8"/>
    <w:rsid w:val="0034017A"/>
    <w:rsid w:val="00342FBB"/>
    <w:rsid w:val="00343B3D"/>
    <w:rsid w:val="0034424D"/>
    <w:rsid w:val="00346B12"/>
    <w:rsid w:val="0035201E"/>
    <w:rsid w:val="00354770"/>
    <w:rsid w:val="003561B8"/>
    <w:rsid w:val="00362166"/>
    <w:rsid w:val="00363C21"/>
    <w:rsid w:val="00364763"/>
    <w:rsid w:val="003656D9"/>
    <w:rsid w:val="00366918"/>
    <w:rsid w:val="00367C96"/>
    <w:rsid w:val="00373492"/>
    <w:rsid w:val="00373FF6"/>
    <w:rsid w:val="00374A14"/>
    <w:rsid w:val="00375B94"/>
    <w:rsid w:val="00377B46"/>
    <w:rsid w:val="00380650"/>
    <w:rsid w:val="00382341"/>
    <w:rsid w:val="00382AC6"/>
    <w:rsid w:val="00384B01"/>
    <w:rsid w:val="00384F8F"/>
    <w:rsid w:val="00391660"/>
    <w:rsid w:val="00392C63"/>
    <w:rsid w:val="00393EBC"/>
    <w:rsid w:val="00394FF0"/>
    <w:rsid w:val="00396EDD"/>
    <w:rsid w:val="0039759D"/>
    <w:rsid w:val="003A2383"/>
    <w:rsid w:val="003A5846"/>
    <w:rsid w:val="003A73E5"/>
    <w:rsid w:val="003A789A"/>
    <w:rsid w:val="003A7DA6"/>
    <w:rsid w:val="003B062B"/>
    <w:rsid w:val="003B1F61"/>
    <w:rsid w:val="003B2BD2"/>
    <w:rsid w:val="003B3DCA"/>
    <w:rsid w:val="003B4071"/>
    <w:rsid w:val="003B520C"/>
    <w:rsid w:val="003B56D9"/>
    <w:rsid w:val="003B7240"/>
    <w:rsid w:val="003C0038"/>
    <w:rsid w:val="003C58B2"/>
    <w:rsid w:val="003D049F"/>
    <w:rsid w:val="003D10E2"/>
    <w:rsid w:val="003D1D92"/>
    <w:rsid w:val="003D488C"/>
    <w:rsid w:val="003D4B26"/>
    <w:rsid w:val="003D6081"/>
    <w:rsid w:val="003D63F9"/>
    <w:rsid w:val="003E01F8"/>
    <w:rsid w:val="003E0B4F"/>
    <w:rsid w:val="003E1967"/>
    <w:rsid w:val="003E1AF1"/>
    <w:rsid w:val="003E3EC5"/>
    <w:rsid w:val="003E4013"/>
    <w:rsid w:val="003E72EB"/>
    <w:rsid w:val="003F00BD"/>
    <w:rsid w:val="003F0ACC"/>
    <w:rsid w:val="003F102C"/>
    <w:rsid w:val="003F25ED"/>
    <w:rsid w:val="003F4891"/>
    <w:rsid w:val="003F49E7"/>
    <w:rsid w:val="004005D0"/>
    <w:rsid w:val="00402CF2"/>
    <w:rsid w:val="004038E7"/>
    <w:rsid w:val="00404028"/>
    <w:rsid w:val="004066D4"/>
    <w:rsid w:val="00410822"/>
    <w:rsid w:val="00410F93"/>
    <w:rsid w:val="0041125B"/>
    <w:rsid w:val="00411C21"/>
    <w:rsid w:val="00411DFB"/>
    <w:rsid w:val="00412C63"/>
    <w:rsid w:val="00414AF1"/>
    <w:rsid w:val="0041742D"/>
    <w:rsid w:val="00424F28"/>
    <w:rsid w:val="004258AB"/>
    <w:rsid w:val="00430F91"/>
    <w:rsid w:val="00431DD7"/>
    <w:rsid w:val="004322D9"/>
    <w:rsid w:val="00434AEF"/>
    <w:rsid w:val="0043575D"/>
    <w:rsid w:val="0044205B"/>
    <w:rsid w:val="00443093"/>
    <w:rsid w:val="0044605E"/>
    <w:rsid w:val="00446DA7"/>
    <w:rsid w:val="00450D4C"/>
    <w:rsid w:val="00450DB4"/>
    <w:rsid w:val="00452CC3"/>
    <w:rsid w:val="00453BC1"/>
    <w:rsid w:val="004544BC"/>
    <w:rsid w:val="00454553"/>
    <w:rsid w:val="00456825"/>
    <w:rsid w:val="00461A8F"/>
    <w:rsid w:val="0046290C"/>
    <w:rsid w:val="00467850"/>
    <w:rsid w:val="00472822"/>
    <w:rsid w:val="00473CF6"/>
    <w:rsid w:val="0048000E"/>
    <w:rsid w:val="00490047"/>
    <w:rsid w:val="004911A3"/>
    <w:rsid w:val="004928FA"/>
    <w:rsid w:val="00494D19"/>
    <w:rsid w:val="00495F7C"/>
    <w:rsid w:val="00496DEE"/>
    <w:rsid w:val="004971B9"/>
    <w:rsid w:val="004A0C67"/>
    <w:rsid w:val="004A2944"/>
    <w:rsid w:val="004A2C87"/>
    <w:rsid w:val="004A331C"/>
    <w:rsid w:val="004A4720"/>
    <w:rsid w:val="004A737A"/>
    <w:rsid w:val="004A7E32"/>
    <w:rsid w:val="004B15E1"/>
    <w:rsid w:val="004B3888"/>
    <w:rsid w:val="004B47F3"/>
    <w:rsid w:val="004C44A3"/>
    <w:rsid w:val="004C5E09"/>
    <w:rsid w:val="004C628D"/>
    <w:rsid w:val="004D0B19"/>
    <w:rsid w:val="004D2871"/>
    <w:rsid w:val="004D2E3F"/>
    <w:rsid w:val="004D315D"/>
    <w:rsid w:val="004D33C2"/>
    <w:rsid w:val="004D4671"/>
    <w:rsid w:val="004D6095"/>
    <w:rsid w:val="004D7753"/>
    <w:rsid w:val="004E0C66"/>
    <w:rsid w:val="004E3682"/>
    <w:rsid w:val="004E529C"/>
    <w:rsid w:val="004F0F08"/>
    <w:rsid w:val="004F64BD"/>
    <w:rsid w:val="004F6548"/>
    <w:rsid w:val="004F7EB0"/>
    <w:rsid w:val="00504753"/>
    <w:rsid w:val="005055DA"/>
    <w:rsid w:val="005056E7"/>
    <w:rsid w:val="005057D9"/>
    <w:rsid w:val="00510C83"/>
    <w:rsid w:val="0051199C"/>
    <w:rsid w:val="00512716"/>
    <w:rsid w:val="00513EDA"/>
    <w:rsid w:val="00514FAF"/>
    <w:rsid w:val="005151AA"/>
    <w:rsid w:val="005157CE"/>
    <w:rsid w:val="005205E7"/>
    <w:rsid w:val="00523277"/>
    <w:rsid w:val="00523CBA"/>
    <w:rsid w:val="00525ECA"/>
    <w:rsid w:val="005263DF"/>
    <w:rsid w:val="0053064B"/>
    <w:rsid w:val="00530E61"/>
    <w:rsid w:val="00532B8C"/>
    <w:rsid w:val="005341E4"/>
    <w:rsid w:val="005354F6"/>
    <w:rsid w:val="00535E10"/>
    <w:rsid w:val="00536123"/>
    <w:rsid w:val="00536DBC"/>
    <w:rsid w:val="00540369"/>
    <w:rsid w:val="00540A97"/>
    <w:rsid w:val="00540E7A"/>
    <w:rsid w:val="005438BF"/>
    <w:rsid w:val="00543F8C"/>
    <w:rsid w:val="00545AB9"/>
    <w:rsid w:val="00545FC1"/>
    <w:rsid w:val="005505F0"/>
    <w:rsid w:val="00551581"/>
    <w:rsid w:val="00554540"/>
    <w:rsid w:val="00557662"/>
    <w:rsid w:val="00560248"/>
    <w:rsid w:val="00562A52"/>
    <w:rsid w:val="00562BB8"/>
    <w:rsid w:val="005664E8"/>
    <w:rsid w:val="00566ED2"/>
    <w:rsid w:val="0056719C"/>
    <w:rsid w:val="0057098E"/>
    <w:rsid w:val="005711CC"/>
    <w:rsid w:val="00577520"/>
    <w:rsid w:val="005802B1"/>
    <w:rsid w:val="00580496"/>
    <w:rsid w:val="00584F81"/>
    <w:rsid w:val="00586AA4"/>
    <w:rsid w:val="00591991"/>
    <w:rsid w:val="00591B9E"/>
    <w:rsid w:val="00593BFF"/>
    <w:rsid w:val="0059503A"/>
    <w:rsid w:val="005A0C94"/>
    <w:rsid w:val="005A1270"/>
    <w:rsid w:val="005A12A6"/>
    <w:rsid w:val="005A1573"/>
    <w:rsid w:val="005A349E"/>
    <w:rsid w:val="005A57FA"/>
    <w:rsid w:val="005A5969"/>
    <w:rsid w:val="005A62B1"/>
    <w:rsid w:val="005A6BC2"/>
    <w:rsid w:val="005A7741"/>
    <w:rsid w:val="005A7AC2"/>
    <w:rsid w:val="005B06E2"/>
    <w:rsid w:val="005B147F"/>
    <w:rsid w:val="005B5062"/>
    <w:rsid w:val="005B50AB"/>
    <w:rsid w:val="005B751A"/>
    <w:rsid w:val="005C02AA"/>
    <w:rsid w:val="005C13FF"/>
    <w:rsid w:val="005C1515"/>
    <w:rsid w:val="005C194B"/>
    <w:rsid w:val="005C3765"/>
    <w:rsid w:val="005C7C47"/>
    <w:rsid w:val="005D1BD3"/>
    <w:rsid w:val="005D3516"/>
    <w:rsid w:val="005D5A1D"/>
    <w:rsid w:val="005D73B6"/>
    <w:rsid w:val="005D797F"/>
    <w:rsid w:val="005E266B"/>
    <w:rsid w:val="005E5244"/>
    <w:rsid w:val="005E6107"/>
    <w:rsid w:val="005E6287"/>
    <w:rsid w:val="005F2E7A"/>
    <w:rsid w:val="005F7549"/>
    <w:rsid w:val="005F762A"/>
    <w:rsid w:val="00601E73"/>
    <w:rsid w:val="00602CA1"/>
    <w:rsid w:val="006041F3"/>
    <w:rsid w:val="006043FE"/>
    <w:rsid w:val="0060441F"/>
    <w:rsid w:val="00604A79"/>
    <w:rsid w:val="0061244D"/>
    <w:rsid w:val="00613033"/>
    <w:rsid w:val="0061541D"/>
    <w:rsid w:val="00616782"/>
    <w:rsid w:val="00616870"/>
    <w:rsid w:val="006248CB"/>
    <w:rsid w:val="00626940"/>
    <w:rsid w:val="00630040"/>
    <w:rsid w:val="00634FC2"/>
    <w:rsid w:val="00635167"/>
    <w:rsid w:val="00636360"/>
    <w:rsid w:val="0063725B"/>
    <w:rsid w:val="0064021A"/>
    <w:rsid w:val="0064047A"/>
    <w:rsid w:val="00640818"/>
    <w:rsid w:val="0064086B"/>
    <w:rsid w:val="00640A47"/>
    <w:rsid w:val="00641E2B"/>
    <w:rsid w:val="00641FF1"/>
    <w:rsid w:val="00645C78"/>
    <w:rsid w:val="00646F0E"/>
    <w:rsid w:val="00647896"/>
    <w:rsid w:val="006506FC"/>
    <w:rsid w:val="00650751"/>
    <w:rsid w:val="00651A32"/>
    <w:rsid w:val="006534E3"/>
    <w:rsid w:val="0065510C"/>
    <w:rsid w:val="006553F9"/>
    <w:rsid w:val="0066350F"/>
    <w:rsid w:val="00663BF3"/>
    <w:rsid w:val="006643BE"/>
    <w:rsid w:val="00664C45"/>
    <w:rsid w:val="00666C84"/>
    <w:rsid w:val="00672D9D"/>
    <w:rsid w:val="006805CD"/>
    <w:rsid w:val="00681159"/>
    <w:rsid w:val="006827FA"/>
    <w:rsid w:val="006830D8"/>
    <w:rsid w:val="00683DB4"/>
    <w:rsid w:val="006846F5"/>
    <w:rsid w:val="006878B2"/>
    <w:rsid w:val="00694CBB"/>
    <w:rsid w:val="006967B1"/>
    <w:rsid w:val="0069788B"/>
    <w:rsid w:val="00697AB4"/>
    <w:rsid w:val="006A1C96"/>
    <w:rsid w:val="006A4030"/>
    <w:rsid w:val="006A6152"/>
    <w:rsid w:val="006A7B2B"/>
    <w:rsid w:val="006A7D57"/>
    <w:rsid w:val="006B327F"/>
    <w:rsid w:val="006B4999"/>
    <w:rsid w:val="006C0C5C"/>
    <w:rsid w:val="006C48C6"/>
    <w:rsid w:val="006C4E36"/>
    <w:rsid w:val="006C6D42"/>
    <w:rsid w:val="006D1B5A"/>
    <w:rsid w:val="006D7F77"/>
    <w:rsid w:val="006E13BE"/>
    <w:rsid w:val="006E1F4B"/>
    <w:rsid w:val="006E2C39"/>
    <w:rsid w:val="006E326A"/>
    <w:rsid w:val="006E3E14"/>
    <w:rsid w:val="006E44EB"/>
    <w:rsid w:val="006E4733"/>
    <w:rsid w:val="006E500D"/>
    <w:rsid w:val="006E67FB"/>
    <w:rsid w:val="006E724D"/>
    <w:rsid w:val="006F674C"/>
    <w:rsid w:val="006F6D4C"/>
    <w:rsid w:val="006F6F01"/>
    <w:rsid w:val="006F78C5"/>
    <w:rsid w:val="00702D8D"/>
    <w:rsid w:val="00702DB2"/>
    <w:rsid w:val="007036D4"/>
    <w:rsid w:val="0070382E"/>
    <w:rsid w:val="00704DF2"/>
    <w:rsid w:val="00705043"/>
    <w:rsid w:val="0070581F"/>
    <w:rsid w:val="007060B2"/>
    <w:rsid w:val="007060B3"/>
    <w:rsid w:val="00711179"/>
    <w:rsid w:val="007121B3"/>
    <w:rsid w:val="007123B0"/>
    <w:rsid w:val="00714EBE"/>
    <w:rsid w:val="00722FF4"/>
    <w:rsid w:val="00725F45"/>
    <w:rsid w:val="0072739F"/>
    <w:rsid w:val="0072798B"/>
    <w:rsid w:val="007301AC"/>
    <w:rsid w:val="007330A7"/>
    <w:rsid w:val="007339E6"/>
    <w:rsid w:val="00733EC4"/>
    <w:rsid w:val="00742DB7"/>
    <w:rsid w:val="00742FB8"/>
    <w:rsid w:val="00744684"/>
    <w:rsid w:val="00744B21"/>
    <w:rsid w:val="007462A1"/>
    <w:rsid w:val="00746B02"/>
    <w:rsid w:val="00747DA9"/>
    <w:rsid w:val="0075017E"/>
    <w:rsid w:val="00750485"/>
    <w:rsid w:val="007510AF"/>
    <w:rsid w:val="00756628"/>
    <w:rsid w:val="0075718F"/>
    <w:rsid w:val="00764FAD"/>
    <w:rsid w:val="007711B6"/>
    <w:rsid w:val="00771805"/>
    <w:rsid w:val="007726FE"/>
    <w:rsid w:val="00773B8C"/>
    <w:rsid w:val="00774850"/>
    <w:rsid w:val="007758AC"/>
    <w:rsid w:val="0077631E"/>
    <w:rsid w:val="00776731"/>
    <w:rsid w:val="007806ED"/>
    <w:rsid w:val="0078539C"/>
    <w:rsid w:val="00791E0C"/>
    <w:rsid w:val="00797A4A"/>
    <w:rsid w:val="007A0BF4"/>
    <w:rsid w:val="007A0EDA"/>
    <w:rsid w:val="007A2DF6"/>
    <w:rsid w:val="007A53B0"/>
    <w:rsid w:val="007A5807"/>
    <w:rsid w:val="007A70E9"/>
    <w:rsid w:val="007B0B2D"/>
    <w:rsid w:val="007B43ED"/>
    <w:rsid w:val="007B608B"/>
    <w:rsid w:val="007C153E"/>
    <w:rsid w:val="007C240D"/>
    <w:rsid w:val="007C2F91"/>
    <w:rsid w:val="007C3A50"/>
    <w:rsid w:val="007C3E39"/>
    <w:rsid w:val="007C5EE8"/>
    <w:rsid w:val="007C680E"/>
    <w:rsid w:val="007C7794"/>
    <w:rsid w:val="007D1400"/>
    <w:rsid w:val="007D2B6A"/>
    <w:rsid w:val="007D442F"/>
    <w:rsid w:val="007D69B3"/>
    <w:rsid w:val="007D6E3E"/>
    <w:rsid w:val="007E1678"/>
    <w:rsid w:val="007E3A4E"/>
    <w:rsid w:val="007E3C13"/>
    <w:rsid w:val="007E5FFF"/>
    <w:rsid w:val="007E72F1"/>
    <w:rsid w:val="007F0D99"/>
    <w:rsid w:val="007F1FFC"/>
    <w:rsid w:val="007F31A7"/>
    <w:rsid w:val="007F34A1"/>
    <w:rsid w:val="007F3527"/>
    <w:rsid w:val="007F58BE"/>
    <w:rsid w:val="008012B8"/>
    <w:rsid w:val="00802201"/>
    <w:rsid w:val="0080233B"/>
    <w:rsid w:val="00802E8D"/>
    <w:rsid w:val="00803B0D"/>
    <w:rsid w:val="00803F04"/>
    <w:rsid w:val="00804700"/>
    <w:rsid w:val="0080589A"/>
    <w:rsid w:val="00806999"/>
    <w:rsid w:val="00806A50"/>
    <w:rsid w:val="008132A2"/>
    <w:rsid w:val="0081361D"/>
    <w:rsid w:val="00813E7F"/>
    <w:rsid w:val="0081412F"/>
    <w:rsid w:val="00820362"/>
    <w:rsid w:val="00822504"/>
    <w:rsid w:val="00823085"/>
    <w:rsid w:val="0082569D"/>
    <w:rsid w:val="00825F5E"/>
    <w:rsid w:val="008263B8"/>
    <w:rsid w:val="008309A7"/>
    <w:rsid w:val="00833878"/>
    <w:rsid w:val="00833BF4"/>
    <w:rsid w:val="008342E4"/>
    <w:rsid w:val="0083454D"/>
    <w:rsid w:val="008377C2"/>
    <w:rsid w:val="008401FE"/>
    <w:rsid w:val="0084479A"/>
    <w:rsid w:val="00846F37"/>
    <w:rsid w:val="00847876"/>
    <w:rsid w:val="00847DFF"/>
    <w:rsid w:val="0085047D"/>
    <w:rsid w:val="008510A2"/>
    <w:rsid w:val="0085493F"/>
    <w:rsid w:val="00856117"/>
    <w:rsid w:val="008565ED"/>
    <w:rsid w:val="0085739E"/>
    <w:rsid w:val="0086312E"/>
    <w:rsid w:val="00864229"/>
    <w:rsid w:val="00864888"/>
    <w:rsid w:val="00865670"/>
    <w:rsid w:val="008665BE"/>
    <w:rsid w:val="00867898"/>
    <w:rsid w:val="00870117"/>
    <w:rsid w:val="0087122C"/>
    <w:rsid w:val="008723A8"/>
    <w:rsid w:val="00875DCB"/>
    <w:rsid w:val="00875E5D"/>
    <w:rsid w:val="00876136"/>
    <w:rsid w:val="008777C3"/>
    <w:rsid w:val="0088323B"/>
    <w:rsid w:val="008832CA"/>
    <w:rsid w:val="0088351B"/>
    <w:rsid w:val="008844C6"/>
    <w:rsid w:val="00893F8B"/>
    <w:rsid w:val="00894BB5"/>
    <w:rsid w:val="00895F50"/>
    <w:rsid w:val="008965B9"/>
    <w:rsid w:val="00896D11"/>
    <w:rsid w:val="00897A48"/>
    <w:rsid w:val="008A009B"/>
    <w:rsid w:val="008A1F1B"/>
    <w:rsid w:val="008A5D8B"/>
    <w:rsid w:val="008B4E89"/>
    <w:rsid w:val="008B639E"/>
    <w:rsid w:val="008B6E01"/>
    <w:rsid w:val="008B71C6"/>
    <w:rsid w:val="008B722B"/>
    <w:rsid w:val="008C0E90"/>
    <w:rsid w:val="008C145D"/>
    <w:rsid w:val="008C4DC6"/>
    <w:rsid w:val="008C52CC"/>
    <w:rsid w:val="008D2A69"/>
    <w:rsid w:val="008D6B42"/>
    <w:rsid w:val="008E153B"/>
    <w:rsid w:val="008E308A"/>
    <w:rsid w:val="008E364F"/>
    <w:rsid w:val="008E5F36"/>
    <w:rsid w:val="008E6CB8"/>
    <w:rsid w:val="008F2C65"/>
    <w:rsid w:val="008F3AB9"/>
    <w:rsid w:val="008F66F5"/>
    <w:rsid w:val="00900441"/>
    <w:rsid w:val="0090303D"/>
    <w:rsid w:val="009036A2"/>
    <w:rsid w:val="009048B1"/>
    <w:rsid w:val="00907CC0"/>
    <w:rsid w:val="00910F12"/>
    <w:rsid w:val="00911209"/>
    <w:rsid w:val="009141CA"/>
    <w:rsid w:val="009144A6"/>
    <w:rsid w:val="00915B30"/>
    <w:rsid w:val="00915E3B"/>
    <w:rsid w:val="009163EF"/>
    <w:rsid w:val="009168D1"/>
    <w:rsid w:val="0091794E"/>
    <w:rsid w:val="00920BCE"/>
    <w:rsid w:val="0092163F"/>
    <w:rsid w:val="0092269D"/>
    <w:rsid w:val="00922F23"/>
    <w:rsid w:val="00923DED"/>
    <w:rsid w:val="009272CD"/>
    <w:rsid w:val="009316BD"/>
    <w:rsid w:val="00931C66"/>
    <w:rsid w:val="00932C36"/>
    <w:rsid w:val="009351C4"/>
    <w:rsid w:val="009371CF"/>
    <w:rsid w:val="00942F30"/>
    <w:rsid w:val="00943688"/>
    <w:rsid w:val="0094649F"/>
    <w:rsid w:val="00953738"/>
    <w:rsid w:val="00953F7F"/>
    <w:rsid w:val="00954E4D"/>
    <w:rsid w:val="00955610"/>
    <w:rsid w:val="00955FCD"/>
    <w:rsid w:val="00957B51"/>
    <w:rsid w:val="00961AE2"/>
    <w:rsid w:val="00961E3A"/>
    <w:rsid w:val="00962B67"/>
    <w:rsid w:val="0096422B"/>
    <w:rsid w:val="00964408"/>
    <w:rsid w:val="00967F65"/>
    <w:rsid w:val="00971342"/>
    <w:rsid w:val="00972DF2"/>
    <w:rsid w:val="0097494F"/>
    <w:rsid w:val="009750A6"/>
    <w:rsid w:val="00975BA0"/>
    <w:rsid w:val="00977ECD"/>
    <w:rsid w:val="00981D88"/>
    <w:rsid w:val="009828ED"/>
    <w:rsid w:val="00984968"/>
    <w:rsid w:val="00984D31"/>
    <w:rsid w:val="00986657"/>
    <w:rsid w:val="009916F2"/>
    <w:rsid w:val="009927CB"/>
    <w:rsid w:val="009A0C51"/>
    <w:rsid w:val="009A32D7"/>
    <w:rsid w:val="009A3F1A"/>
    <w:rsid w:val="009A4E1A"/>
    <w:rsid w:val="009A542C"/>
    <w:rsid w:val="009A6CDD"/>
    <w:rsid w:val="009B2B10"/>
    <w:rsid w:val="009B3655"/>
    <w:rsid w:val="009B3BC2"/>
    <w:rsid w:val="009B66AE"/>
    <w:rsid w:val="009B7629"/>
    <w:rsid w:val="009C12C1"/>
    <w:rsid w:val="009C44B9"/>
    <w:rsid w:val="009C4C9E"/>
    <w:rsid w:val="009C503B"/>
    <w:rsid w:val="009C5501"/>
    <w:rsid w:val="009D1EC8"/>
    <w:rsid w:val="009D4164"/>
    <w:rsid w:val="009E0766"/>
    <w:rsid w:val="009E236C"/>
    <w:rsid w:val="009E236D"/>
    <w:rsid w:val="009E37C8"/>
    <w:rsid w:val="009E7989"/>
    <w:rsid w:val="009F0A39"/>
    <w:rsid w:val="009F0BC9"/>
    <w:rsid w:val="009F0ED6"/>
    <w:rsid w:val="009F2C04"/>
    <w:rsid w:val="009F2C0D"/>
    <w:rsid w:val="009F3F16"/>
    <w:rsid w:val="009F673E"/>
    <w:rsid w:val="009F72A9"/>
    <w:rsid w:val="00A01E6A"/>
    <w:rsid w:val="00A0278F"/>
    <w:rsid w:val="00A05C9F"/>
    <w:rsid w:val="00A0618D"/>
    <w:rsid w:val="00A13F74"/>
    <w:rsid w:val="00A15D8D"/>
    <w:rsid w:val="00A162CD"/>
    <w:rsid w:val="00A17A83"/>
    <w:rsid w:val="00A236D6"/>
    <w:rsid w:val="00A23A52"/>
    <w:rsid w:val="00A30089"/>
    <w:rsid w:val="00A31A3B"/>
    <w:rsid w:val="00A32952"/>
    <w:rsid w:val="00A34AC8"/>
    <w:rsid w:val="00A40682"/>
    <w:rsid w:val="00A42A7D"/>
    <w:rsid w:val="00A4538A"/>
    <w:rsid w:val="00A46AFB"/>
    <w:rsid w:val="00A476D5"/>
    <w:rsid w:val="00A50C68"/>
    <w:rsid w:val="00A51107"/>
    <w:rsid w:val="00A5186D"/>
    <w:rsid w:val="00A51A00"/>
    <w:rsid w:val="00A51C28"/>
    <w:rsid w:val="00A55441"/>
    <w:rsid w:val="00A564EB"/>
    <w:rsid w:val="00A67BE1"/>
    <w:rsid w:val="00A70167"/>
    <w:rsid w:val="00A70426"/>
    <w:rsid w:val="00A70CC4"/>
    <w:rsid w:val="00A76F0D"/>
    <w:rsid w:val="00A84858"/>
    <w:rsid w:val="00A84D48"/>
    <w:rsid w:val="00A85B74"/>
    <w:rsid w:val="00A95484"/>
    <w:rsid w:val="00A97E49"/>
    <w:rsid w:val="00AA0145"/>
    <w:rsid w:val="00AA1110"/>
    <w:rsid w:val="00AA1283"/>
    <w:rsid w:val="00AA2ADD"/>
    <w:rsid w:val="00AA6067"/>
    <w:rsid w:val="00AA6320"/>
    <w:rsid w:val="00AA650C"/>
    <w:rsid w:val="00AA7152"/>
    <w:rsid w:val="00AA7BC0"/>
    <w:rsid w:val="00AB01E6"/>
    <w:rsid w:val="00AB04DF"/>
    <w:rsid w:val="00AB0989"/>
    <w:rsid w:val="00AB1A3B"/>
    <w:rsid w:val="00AB2F00"/>
    <w:rsid w:val="00AB2F08"/>
    <w:rsid w:val="00AB6777"/>
    <w:rsid w:val="00AC08E2"/>
    <w:rsid w:val="00AC0D69"/>
    <w:rsid w:val="00AC2378"/>
    <w:rsid w:val="00AC622D"/>
    <w:rsid w:val="00AC68CC"/>
    <w:rsid w:val="00AC6A1E"/>
    <w:rsid w:val="00AD473F"/>
    <w:rsid w:val="00AD4FD9"/>
    <w:rsid w:val="00AE13E0"/>
    <w:rsid w:val="00AE3A84"/>
    <w:rsid w:val="00AE767A"/>
    <w:rsid w:val="00AF0680"/>
    <w:rsid w:val="00AF07BB"/>
    <w:rsid w:val="00AF24D1"/>
    <w:rsid w:val="00AF2E97"/>
    <w:rsid w:val="00AF3DE3"/>
    <w:rsid w:val="00AF46DE"/>
    <w:rsid w:val="00AF5AE9"/>
    <w:rsid w:val="00AF7179"/>
    <w:rsid w:val="00B0114F"/>
    <w:rsid w:val="00B011A6"/>
    <w:rsid w:val="00B01456"/>
    <w:rsid w:val="00B01564"/>
    <w:rsid w:val="00B030E2"/>
    <w:rsid w:val="00B04FDF"/>
    <w:rsid w:val="00B076D8"/>
    <w:rsid w:val="00B10BFE"/>
    <w:rsid w:val="00B13659"/>
    <w:rsid w:val="00B13A08"/>
    <w:rsid w:val="00B1445E"/>
    <w:rsid w:val="00B14962"/>
    <w:rsid w:val="00B211AF"/>
    <w:rsid w:val="00B21F57"/>
    <w:rsid w:val="00B224B9"/>
    <w:rsid w:val="00B25139"/>
    <w:rsid w:val="00B25B60"/>
    <w:rsid w:val="00B27574"/>
    <w:rsid w:val="00B302A3"/>
    <w:rsid w:val="00B32145"/>
    <w:rsid w:val="00B32613"/>
    <w:rsid w:val="00B353AB"/>
    <w:rsid w:val="00B3660F"/>
    <w:rsid w:val="00B37860"/>
    <w:rsid w:val="00B40865"/>
    <w:rsid w:val="00B41677"/>
    <w:rsid w:val="00B41C02"/>
    <w:rsid w:val="00B43D64"/>
    <w:rsid w:val="00B447EF"/>
    <w:rsid w:val="00B46B58"/>
    <w:rsid w:val="00B500B0"/>
    <w:rsid w:val="00B519F3"/>
    <w:rsid w:val="00B51B25"/>
    <w:rsid w:val="00B53168"/>
    <w:rsid w:val="00B5502D"/>
    <w:rsid w:val="00B56647"/>
    <w:rsid w:val="00B61B46"/>
    <w:rsid w:val="00B6272B"/>
    <w:rsid w:val="00B64134"/>
    <w:rsid w:val="00B64CB7"/>
    <w:rsid w:val="00B67A64"/>
    <w:rsid w:val="00B700C0"/>
    <w:rsid w:val="00B70C5A"/>
    <w:rsid w:val="00B710C2"/>
    <w:rsid w:val="00B71754"/>
    <w:rsid w:val="00B723EE"/>
    <w:rsid w:val="00B73436"/>
    <w:rsid w:val="00B74021"/>
    <w:rsid w:val="00B7422E"/>
    <w:rsid w:val="00B749BE"/>
    <w:rsid w:val="00B7530D"/>
    <w:rsid w:val="00B76F2B"/>
    <w:rsid w:val="00B77B2D"/>
    <w:rsid w:val="00B80AA1"/>
    <w:rsid w:val="00B817D8"/>
    <w:rsid w:val="00B821CE"/>
    <w:rsid w:val="00B85061"/>
    <w:rsid w:val="00B86CDC"/>
    <w:rsid w:val="00B87705"/>
    <w:rsid w:val="00B9226C"/>
    <w:rsid w:val="00B92E6B"/>
    <w:rsid w:val="00B96E88"/>
    <w:rsid w:val="00BA2226"/>
    <w:rsid w:val="00BA2F00"/>
    <w:rsid w:val="00BA3C6B"/>
    <w:rsid w:val="00BA6208"/>
    <w:rsid w:val="00BA6ED8"/>
    <w:rsid w:val="00BB1950"/>
    <w:rsid w:val="00BB291B"/>
    <w:rsid w:val="00BB6036"/>
    <w:rsid w:val="00BB64CD"/>
    <w:rsid w:val="00BB6808"/>
    <w:rsid w:val="00BC4B89"/>
    <w:rsid w:val="00BC795A"/>
    <w:rsid w:val="00BC79D5"/>
    <w:rsid w:val="00BD4119"/>
    <w:rsid w:val="00BD4D16"/>
    <w:rsid w:val="00BD5A29"/>
    <w:rsid w:val="00BD619C"/>
    <w:rsid w:val="00BD79A1"/>
    <w:rsid w:val="00BE10DE"/>
    <w:rsid w:val="00BE12D2"/>
    <w:rsid w:val="00BE4378"/>
    <w:rsid w:val="00BE4D70"/>
    <w:rsid w:val="00BE5F8E"/>
    <w:rsid w:val="00BF027A"/>
    <w:rsid w:val="00BF16DF"/>
    <w:rsid w:val="00C011D6"/>
    <w:rsid w:val="00C020AE"/>
    <w:rsid w:val="00C02232"/>
    <w:rsid w:val="00C02A21"/>
    <w:rsid w:val="00C0335F"/>
    <w:rsid w:val="00C03E4D"/>
    <w:rsid w:val="00C04359"/>
    <w:rsid w:val="00C051B2"/>
    <w:rsid w:val="00C06CF7"/>
    <w:rsid w:val="00C06EF8"/>
    <w:rsid w:val="00C06FA9"/>
    <w:rsid w:val="00C233D4"/>
    <w:rsid w:val="00C235B2"/>
    <w:rsid w:val="00C24B8A"/>
    <w:rsid w:val="00C257ED"/>
    <w:rsid w:val="00C30B34"/>
    <w:rsid w:val="00C32E06"/>
    <w:rsid w:val="00C3419E"/>
    <w:rsid w:val="00C3485F"/>
    <w:rsid w:val="00C34DAD"/>
    <w:rsid w:val="00C352B2"/>
    <w:rsid w:val="00C37851"/>
    <w:rsid w:val="00C40866"/>
    <w:rsid w:val="00C435FA"/>
    <w:rsid w:val="00C5174C"/>
    <w:rsid w:val="00C51EA3"/>
    <w:rsid w:val="00C5348D"/>
    <w:rsid w:val="00C56765"/>
    <w:rsid w:val="00C60D06"/>
    <w:rsid w:val="00C611AD"/>
    <w:rsid w:val="00C61991"/>
    <w:rsid w:val="00C630A4"/>
    <w:rsid w:val="00C6465B"/>
    <w:rsid w:val="00C65BBB"/>
    <w:rsid w:val="00C662D8"/>
    <w:rsid w:val="00C71A84"/>
    <w:rsid w:val="00C71F4D"/>
    <w:rsid w:val="00C75469"/>
    <w:rsid w:val="00C75AA5"/>
    <w:rsid w:val="00C77EBE"/>
    <w:rsid w:val="00C84017"/>
    <w:rsid w:val="00C92627"/>
    <w:rsid w:val="00C93F28"/>
    <w:rsid w:val="00C945F1"/>
    <w:rsid w:val="00CA38E9"/>
    <w:rsid w:val="00CA4649"/>
    <w:rsid w:val="00CA5606"/>
    <w:rsid w:val="00CA6201"/>
    <w:rsid w:val="00CB045F"/>
    <w:rsid w:val="00CB1F33"/>
    <w:rsid w:val="00CB2891"/>
    <w:rsid w:val="00CB31FA"/>
    <w:rsid w:val="00CB6846"/>
    <w:rsid w:val="00CB7790"/>
    <w:rsid w:val="00CB78FB"/>
    <w:rsid w:val="00CC17AA"/>
    <w:rsid w:val="00CC1EA5"/>
    <w:rsid w:val="00CC3DAE"/>
    <w:rsid w:val="00CC6521"/>
    <w:rsid w:val="00CD0069"/>
    <w:rsid w:val="00CD0C66"/>
    <w:rsid w:val="00CD1F46"/>
    <w:rsid w:val="00CD1FC6"/>
    <w:rsid w:val="00CD2288"/>
    <w:rsid w:val="00CD3323"/>
    <w:rsid w:val="00CE11C4"/>
    <w:rsid w:val="00CE2DC7"/>
    <w:rsid w:val="00CE441B"/>
    <w:rsid w:val="00CE445C"/>
    <w:rsid w:val="00CF13CD"/>
    <w:rsid w:val="00CF18D8"/>
    <w:rsid w:val="00CF2E3A"/>
    <w:rsid w:val="00CF3072"/>
    <w:rsid w:val="00CF3236"/>
    <w:rsid w:val="00CF420B"/>
    <w:rsid w:val="00CF4BC3"/>
    <w:rsid w:val="00CF590C"/>
    <w:rsid w:val="00CF5AF0"/>
    <w:rsid w:val="00CF63E8"/>
    <w:rsid w:val="00D0034B"/>
    <w:rsid w:val="00D005AF"/>
    <w:rsid w:val="00D00BC2"/>
    <w:rsid w:val="00D0112E"/>
    <w:rsid w:val="00D03E21"/>
    <w:rsid w:val="00D05F01"/>
    <w:rsid w:val="00D06DF5"/>
    <w:rsid w:val="00D11E46"/>
    <w:rsid w:val="00D144DE"/>
    <w:rsid w:val="00D163A1"/>
    <w:rsid w:val="00D16C16"/>
    <w:rsid w:val="00D2022D"/>
    <w:rsid w:val="00D25CBC"/>
    <w:rsid w:val="00D2629A"/>
    <w:rsid w:val="00D26368"/>
    <w:rsid w:val="00D27A89"/>
    <w:rsid w:val="00D27D71"/>
    <w:rsid w:val="00D3178B"/>
    <w:rsid w:val="00D3276F"/>
    <w:rsid w:val="00D33DDC"/>
    <w:rsid w:val="00D37D35"/>
    <w:rsid w:val="00D40199"/>
    <w:rsid w:val="00D41ACA"/>
    <w:rsid w:val="00D42280"/>
    <w:rsid w:val="00D42FB9"/>
    <w:rsid w:val="00D4386B"/>
    <w:rsid w:val="00D45650"/>
    <w:rsid w:val="00D456E5"/>
    <w:rsid w:val="00D461FA"/>
    <w:rsid w:val="00D50139"/>
    <w:rsid w:val="00D5025E"/>
    <w:rsid w:val="00D50577"/>
    <w:rsid w:val="00D5157E"/>
    <w:rsid w:val="00D527CC"/>
    <w:rsid w:val="00D55289"/>
    <w:rsid w:val="00D55357"/>
    <w:rsid w:val="00D61EBA"/>
    <w:rsid w:val="00D641D1"/>
    <w:rsid w:val="00D646A9"/>
    <w:rsid w:val="00D65960"/>
    <w:rsid w:val="00D71225"/>
    <w:rsid w:val="00D73D7D"/>
    <w:rsid w:val="00D74084"/>
    <w:rsid w:val="00D76845"/>
    <w:rsid w:val="00D77A0C"/>
    <w:rsid w:val="00D8091D"/>
    <w:rsid w:val="00D918A9"/>
    <w:rsid w:val="00D92317"/>
    <w:rsid w:val="00D9480A"/>
    <w:rsid w:val="00D9656A"/>
    <w:rsid w:val="00D96FB2"/>
    <w:rsid w:val="00DA0A98"/>
    <w:rsid w:val="00DA0F40"/>
    <w:rsid w:val="00DA1031"/>
    <w:rsid w:val="00DA145C"/>
    <w:rsid w:val="00DA31B4"/>
    <w:rsid w:val="00DA4195"/>
    <w:rsid w:val="00DA42FF"/>
    <w:rsid w:val="00DA4C2C"/>
    <w:rsid w:val="00DA5130"/>
    <w:rsid w:val="00DB00B1"/>
    <w:rsid w:val="00DB0B0A"/>
    <w:rsid w:val="00DB312B"/>
    <w:rsid w:val="00DB76CA"/>
    <w:rsid w:val="00DC09CE"/>
    <w:rsid w:val="00DC1365"/>
    <w:rsid w:val="00DC2067"/>
    <w:rsid w:val="00DC3539"/>
    <w:rsid w:val="00DC4CB0"/>
    <w:rsid w:val="00DC677B"/>
    <w:rsid w:val="00DD1512"/>
    <w:rsid w:val="00DD3DFD"/>
    <w:rsid w:val="00DD4CE6"/>
    <w:rsid w:val="00DD5ED0"/>
    <w:rsid w:val="00DD6F9B"/>
    <w:rsid w:val="00DD75A4"/>
    <w:rsid w:val="00DE0716"/>
    <w:rsid w:val="00DE07A7"/>
    <w:rsid w:val="00DE27F6"/>
    <w:rsid w:val="00DE4C54"/>
    <w:rsid w:val="00DE53D2"/>
    <w:rsid w:val="00DF578E"/>
    <w:rsid w:val="00DF6865"/>
    <w:rsid w:val="00DF689E"/>
    <w:rsid w:val="00DF6AF8"/>
    <w:rsid w:val="00E00649"/>
    <w:rsid w:val="00E039D6"/>
    <w:rsid w:val="00E04756"/>
    <w:rsid w:val="00E06FEB"/>
    <w:rsid w:val="00E07071"/>
    <w:rsid w:val="00E0776D"/>
    <w:rsid w:val="00E07792"/>
    <w:rsid w:val="00E10301"/>
    <w:rsid w:val="00E11907"/>
    <w:rsid w:val="00E14D7C"/>
    <w:rsid w:val="00E14E33"/>
    <w:rsid w:val="00E162FD"/>
    <w:rsid w:val="00E23D3F"/>
    <w:rsid w:val="00E2590A"/>
    <w:rsid w:val="00E31D26"/>
    <w:rsid w:val="00E326E1"/>
    <w:rsid w:val="00E32AB6"/>
    <w:rsid w:val="00E337EF"/>
    <w:rsid w:val="00E35787"/>
    <w:rsid w:val="00E55528"/>
    <w:rsid w:val="00E55CA6"/>
    <w:rsid w:val="00E57BB7"/>
    <w:rsid w:val="00E60234"/>
    <w:rsid w:val="00E61515"/>
    <w:rsid w:val="00E6364D"/>
    <w:rsid w:val="00E63709"/>
    <w:rsid w:val="00E65869"/>
    <w:rsid w:val="00E70643"/>
    <w:rsid w:val="00E70ED0"/>
    <w:rsid w:val="00E71B2E"/>
    <w:rsid w:val="00E71FB8"/>
    <w:rsid w:val="00E72620"/>
    <w:rsid w:val="00E7454B"/>
    <w:rsid w:val="00E76F4F"/>
    <w:rsid w:val="00E80392"/>
    <w:rsid w:val="00E8312A"/>
    <w:rsid w:val="00E85853"/>
    <w:rsid w:val="00E862BB"/>
    <w:rsid w:val="00E864D9"/>
    <w:rsid w:val="00E92908"/>
    <w:rsid w:val="00E92F9C"/>
    <w:rsid w:val="00E950A6"/>
    <w:rsid w:val="00E95C7D"/>
    <w:rsid w:val="00E96CBE"/>
    <w:rsid w:val="00E9719C"/>
    <w:rsid w:val="00EA11D5"/>
    <w:rsid w:val="00EA5B99"/>
    <w:rsid w:val="00EA652A"/>
    <w:rsid w:val="00EB52EA"/>
    <w:rsid w:val="00EB62AC"/>
    <w:rsid w:val="00EB7282"/>
    <w:rsid w:val="00EC5371"/>
    <w:rsid w:val="00ED3C5E"/>
    <w:rsid w:val="00ED40EA"/>
    <w:rsid w:val="00ED4E07"/>
    <w:rsid w:val="00ED7082"/>
    <w:rsid w:val="00ED7B64"/>
    <w:rsid w:val="00EE142A"/>
    <w:rsid w:val="00EE1686"/>
    <w:rsid w:val="00EE3511"/>
    <w:rsid w:val="00EE65F1"/>
    <w:rsid w:val="00EE6F34"/>
    <w:rsid w:val="00EE7B28"/>
    <w:rsid w:val="00EF3BE9"/>
    <w:rsid w:val="00EF4943"/>
    <w:rsid w:val="00EF559E"/>
    <w:rsid w:val="00EF7009"/>
    <w:rsid w:val="00F00165"/>
    <w:rsid w:val="00F00C73"/>
    <w:rsid w:val="00F01E9D"/>
    <w:rsid w:val="00F10B55"/>
    <w:rsid w:val="00F11BC1"/>
    <w:rsid w:val="00F12334"/>
    <w:rsid w:val="00F152A4"/>
    <w:rsid w:val="00F153D3"/>
    <w:rsid w:val="00F157AE"/>
    <w:rsid w:val="00F1780E"/>
    <w:rsid w:val="00F2016E"/>
    <w:rsid w:val="00F210FC"/>
    <w:rsid w:val="00F25995"/>
    <w:rsid w:val="00F32E48"/>
    <w:rsid w:val="00F34429"/>
    <w:rsid w:val="00F35CF5"/>
    <w:rsid w:val="00F35FFA"/>
    <w:rsid w:val="00F413B9"/>
    <w:rsid w:val="00F41CE8"/>
    <w:rsid w:val="00F436EA"/>
    <w:rsid w:val="00F4765A"/>
    <w:rsid w:val="00F47AA2"/>
    <w:rsid w:val="00F5481F"/>
    <w:rsid w:val="00F56E37"/>
    <w:rsid w:val="00F60F04"/>
    <w:rsid w:val="00F60F78"/>
    <w:rsid w:val="00F6158F"/>
    <w:rsid w:val="00F62A9C"/>
    <w:rsid w:val="00F630FD"/>
    <w:rsid w:val="00F6326B"/>
    <w:rsid w:val="00F633E4"/>
    <w:rsid w:val="00F638AD"/>
    <w:rsid w:val="00F6799A"/>
    <w:rsid w:val="00F709D2"/>
    <w:rsid w:val="00F70CAE"/>
    <w:rsid w:val="00F7414F"/>
    <w:rsid w:val="00F7416F"/>
    <w:rsid w:val="00F742AE"/>
    <w:rsid w:val="00F75B4F"/>
    <w:rsid w:val="00F76586"/>
    <w:rsid w:val="00F80217"/>
    <w:rsid w:val="00F833D3"/>
    <w:rsid w:val="00F84119"/>
    <w:rsid w:val="00F84ABD"/>
    <w:rsid w:val="00F87C88"/>
    <w:rsid w:val="00F903CB"/>
    <w:rsid w:val="00F908D3"/>
    <w:rsid w:val="00F93D41"/>
    <w:rsid w:val="00F9407A"/>
    <w:rsid w:val="00F9444D"/>
    <w:rsid w:val="00F94476"/>
    <w:rsid w:val="00F94CA8"/>
    <w:rsid w:val="00F94CE3"/>
    <w:rsid w:val="00F966CD"/>
    <w:rsid w:val="00FA0630"/>
    <w:rsid w:val="00FA0FFC"/>
    <w:rsid w:val="00FA1534"/>
    <w:rsid w:val="00FA178C"/>
    <w:rsid w:val="00FA2A72"/>
    <w:rsid w:val="00FA312C"/>
    <w:rsid w:val="00FA414A"/>
    <w:rsid w:val="00FA6365"/>
    <w:rsid w:val="00FA71F0"/>
    <w:rsid w:val="00FA79DC"/>
    <w:rsid w:val="00FA7A4D"/>
    <w:rsid w:val="00FA7FB1"/>
    <w:rsid w:val="00FB0F2C"/>
    <w:rsid w:val="00FB1662"/>
    <w:rsid w:val="00FB5D20"/>
    <w:rsid w:val="00FC0627"/>
    <w:rsid w:val="00FC1C89"/>
    <w:rsid w:val="00FC28C1"/>
    <w:rsid w:val="00FC2A83"/>
    <w:rsid w:val="00FC2F1C"/>
    <w:rsid w:val="00FC3CBD"/>
    <w:rsid w:val="00FC68C1"/>
    <w:rsid w:val="00FD1451"/>
    <w:rsid w:val="00FD1AEC"/>
    <w:rsid w:val="00FD3E78"/>
    <w:rsid w:val="00FD54CC"/>
    <w:rsid w:val="00FE03C7"/>
    <w:rsid w:val="00FE045D"/>
    <w:rsid w:val="00FE1CBF"/>
    <w:rsid w:val="00FE4422"/>
    <w:rsid w:val="00FF4521"/>
    <w:rsid w:val="00FF5EC5"/>
    <w:rsid w:val="00FF6521"/>
    <w:rsid w:val="00FF6FFB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737C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D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8F"/>
    <w:pPr>
      <w:ind w:left="720"/>
      <w:contextualSpacing/>
    </w:pPr>
  </w:style>
  <w:style w:type="table" w:styleId="TableGrid">
    <w:name w:val="Table Grid"/>
    <w:basedOn w:val="TableNormal"/>
    <w:uiPriority w:val="59"/>
    <w:rsid w:val="00E61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15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615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7DA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3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1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46"/>
  </w:style>
  <w:style w:type="paragraph" w:styleId="Footer">
    <w:name w:val="footer"/>
    <w:basedOn w:val="Normal"/>
    <w:link w:val="Foot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46"/>
  </w:style>
  <w:style w:type="character" w:styleId="PageNumber">
    <w:name w:val="page number"/>
    <w:basedOn w:val="DefaultParagraphFont"/>
    <w:uiPriority w:val="99"/>
    <w:semiHidden/>
    <w:unhideWhenUsed/>
    <w:rsid w:val="00D05F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D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8F"/>
    <w:pPr>
      <w:ind w:left="720"/>
      <w:contextualSpacing/>
    </w:pPr>
  </w:style>
  <w:style w:type="table" w:styleId="TableGrid">
    <w:name w:val="Table Grid"/>
    <w:basedOn w:val="TableNormal"/>
    <w:uiPriority w:val="59"/>
    <w:rsid w:val="00E61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15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615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7DA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3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1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46"/>
  </w:style>
  <w:style w:type="paragraph" w:styleId="Footer">
    <w:name w:val="footer"/>
    <w:basedOn w:val="Normal"/>
    <w:link w:val="Foot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46"/>
  </w:style>
  <w:style w:type="character" w:styleId="PageNumber">
    <w:name w:val="page number"/>
    <w:basedOn w:val="DefaultParagraphFont"/>
    <w:uiPriority w:val="99"/>
    <w:semiHidden/>
    <w:unhideWhenUsed/>
    <w:rsid w:val="00D05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855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69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278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78023">
                  <w:marLeft w:val="0"/>
                  <w:marRight w:val="0"/>
                  <w:marTop w:val="0"/>
                  <w:marBottom w:val="0"/>
                  <w:divBdr>
                    <w:top w:val="single" w:sz="6" w:space="7" w:color="E6E5E5"/>
                    <w:left w:val="single" w:sz="6" w:space="6" w:color="E6E5E5"/>
                    <w:bottom w:val="single" w:sz="6" w:space="7" w:color="E6E5E5"/>
                    <w:right w:val="single" w:sz="6" w:space="6" w:color="E6E5E5"/>
                  </w:divBdr>
                  <w:divsChild>
                    <w:div w:id="63171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382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DECD43-9FCA-C649-AD8B-8A3D0F58B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3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doin IT</dc:creator>
  <cp:keywords/>
  <dc:description/>
  <cp:lastModifiedBy>Bowdoin IT</cp:lastModifiedBy>
  <cp:revision>4</cp:revision>
  <cp:lastPrinted>2014-07-10T23:30:00Z</cp:lastPrinted>
  <dcterms:created xsi:type="dcterms:W3CDTF">2014-09-22T17:51:00Z</dcterms:created>
  <dcterms:modified xsi:type="dcterms:W3CDTF">2014-09-22T18:07:00Z</dcterms:modified>
</cp:coreProperties>
</file>